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B8E4E" w14:textId="48A9352F" w:rsidR="00474FFA" w:rsidRPr="00A57B4C" w:rsidRDefault="00474FFA" w:rsidP="00474FFA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b/>
          <w:bCs/>
          <w:kern w:val="0"/>
          <w:sz w:val="24"/>
        </w:rPr>
        <w:t xml:space="preserve">Table S1. </w:t>
      </w:r>
      <w:r w:rsidRPr="00A57B4C">
        <w:rPr>
          <w:rFonts w:ascii="Times New Roman" w:hAnsi="Times New Roman" w:cs="Times New Roman"/>
          <w:sz w:val="24"/>
        </w:rPr>
        <w:t>Multivariate logistic regression</w:t>
      </w:r>
      <w:r w:rsidRPr="00A57B4C">
        <w:rPr>
          <w:rFonts w:ascii="Times New Roman" w:hAnsi="Times New Roman" w:cs="Times New Roman"/>
          <w:kern w:val="0"/>
          <w:sz w:val="24"/>
        </w:rPr>
        <w:t xml:space="preserve"> analysis for associations with vitamin D deficiency</w:t>
      </w:r>
    </w:p>
    <w:p w14:paraId="767F2903" w14:textId="77777777" w:rsidR="00474FFA" w:rsidRPr="00A57B4C" w:rsidRDefault="00474FFA" w:rsidP="00474FFA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W w:w="14508" w:type="dxa"/>
        <w:tblInd w:w="1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6"/>
        <w:gridCol w:w="2616"/>
        <w:gridCol w:w="851"/>
        <w:gridCol w:w="901"/>
        <w:gridCol w:w="936"/>
        <w:gridCol w:w="2868"/>
        <w:gridCol w:w="1353"/>
        <w:gridCol w:w="1431"/>
        <w:gridCol w:w="936"/>
      </w:tblGrid>
      <w:tr w:rsidR="00A57B4C" w:rsidRPr="00A57B4C" w14:paraId="21DC939C" w14:textId="77777777" w:rsidTr="00474FFA">
        <w:trPr>
          <w:trHeight w:val="288"/>
        </w:trPr>
        <w:tc>
          <w:tcPr>
            <w:tcW w:w="26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5560C3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26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DD84D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Univariate Odds ratio</w:t>
            </w:r>
          </w:p>
        </w:tc>
        <w:tc>
          <w:tcPr>
            <w:tcW w:w="17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0FFC68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2F420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28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6C615E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Multivariate Odds ratio</w:t>
            </w:r>
          </w:p>
        </w:tc>
        <w:tc>
          <w:tcPr>
            <w:tcW w:w="27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E022A6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9E096E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A57B4C" w:rsidRPr="00A57B4C" w14:paraId="6885FF54" w14:textId="77777777" w:rsidTr="00474FFA">
        <w:trPr>
          <w:trHeight w:val="2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178890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EBB53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C55623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8667A4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2B9C5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DDA770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6D4A9B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D3EAC2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E1F523" w14:textId="77777777" w:rsidR="00474FFA" w:rsidRPr="00A57B4C" w:rsidRDefault="00474FFA" w:rsidP="0052175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7B4C" w:rsidRPr="00A57B4C" w14:paraId="53B90719" w14:textId="77777777" w:rsidTr="00474FFA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A11B85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A9ADA1" w14:textId="6B306B03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7047B" w14:textId="2B0A1941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F3BA6D" w14:textId="2F96388D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3B5F8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A8EB25" w14:textId="5FE6E792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51D49D" w14:textId="3FB3D294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5673B5" w14:textId="1D91BF73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A1DD70" w14:textId="23DDC356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A57B4C" w:rsidRPr="00A57B4C" w14:paraId="3429698C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3C1F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Season (vs spr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5CA1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97EF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60A6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9C52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AB5C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E3C2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3C34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F6F9A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7B4C" w:rsidRPr="00A57B4C" w14:paraId="6FA7E1EE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EA6A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B415" w14:textId="0CF389FF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5FB8" w14:textId="3CCF78DE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0ABB" w14:textId="44B23804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D8F8F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42CE" w14:textId="3AF3417D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BB37" w14:textId="05F603ED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19D9" w14:textId="2C788E5F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9731" w14:textId="181CDBDA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12 </w:t>
            </w:r>
          </w:p>
        </w:tc>
      </w:tr>
      <w:tr w:rsidR="00A57B4C" w:rsidRPr="00A57B4C" w14:paraId="219BF89B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4AF8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C7F7" w14:textId="37CBDF82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073B" w14:textId="73D1307C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1442" w14:textId="5608B23C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202A" w14:textId="240C72E0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1AC38" w14:textId="569BCB6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8CCB0" w14:textId="208467BD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6ECD" w14:textId="32F98513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99C5" w14:textId="2276135C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A57B4C" w:rsidRPr="00A57B4C" w14:paraId="70EAD0A6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0435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6468" w14:textId="7A668BE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3CD0F" w14:textId="11BA5703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AC23" w14:textId="4C66A332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A5F0" w14:textId="6A2B1781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BF40" w14:textId="3B32AF68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FD01" w14:textId="205988D2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C17D" w14:textId="02623FD3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C61A" w14:textId="14A2A73D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78 </w:t>
            </w:r>
          </w:p>
        </w:tc>
      </w:tr>
      <w:tr w:rsidR="00A57B4C" w:rsidRPr="00A57B4C" w14:paraId="0E1E1F50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5E39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Average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9C87" w14:textId="5825B73F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BCF92" w14:textId="5B22BDA4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D66E" w14:textId="4014119E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EAE5" w14:textId="1619D6FF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F7C1" w14:textId="77098424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C9989" w14:textId="2599C65B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CEE7" w14:textId="25079A6F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14E3" w14:textId="49C4424C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A57B4C" w:rsidRPr="00A57B4C" w14:paraId="49108BE7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3F82F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Sunshine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4FECA" w14:textId="30B690B9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4B72" w14:textId="7647F4E6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E39DD" w14:textId="10055B31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D13D" w14:textId="531EE2E1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F80A" w14:textId="663DA815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15A2B" w14:textId="74056F15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08DA" w14:textId="3E135F5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55E2" w14:textId="132C4B4F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07 </w:t>
            </w:r>
          </w:p>
        </w:tc>
      </w:tr>
      <w:tr w:rsidR="00A57B4C" w:rsidRPr="00A57B4C" w14:paraId="06D0499F" w14:textId="77777777" w:rsidTr="00474FF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D3FDBA" w14:textId="77777777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Average precip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B9961F" w14:textId="57D80DCD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C0FD06" w14:textId="2046DD0E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B7C040" w14:textId="2E579E52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570E66" w14:textId="1567C2EE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A57B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D02CE8" w14:textId="37398D75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578F8F" w14:textId="01F5C7CB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2B1B2B" w14:textId="587CF006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BE1FA1" w14:textId="51B30613" w:rsidR="00E65AF8" w:rsidRPr="00A57B4C" w:rsidRDefault="00E65AF8" w:rsidP="00E65AF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7B4C">
              <w:rPr>
                <w:rFonts w:ascii="Times New Roman" w:hAnsi="Times New Roman" w:cs="Times New Roman"/>
                <w:sz w:val="22"/>
                <w:szCs w:val="22"/>
              </w:rPr>
              <w:t xml:space="preserve">0.91 </w:t>
            </w:r>
          </w:p>
        </w:tc>
      </w:tr>
    </w:tbl>
    <w:p w14:paraId="187514CC" w14:textId="77777777" w:rsidR="00474FFA" w:rsidRPr="00A57B4C" w:rsidRDefault="00474FFA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A57B4C"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14:paraId="5F831F48" w14:textId="77777777" w:rsidR="007F67A8" w:rsidRPr="00A57B4C" w:rsidRDefault="007F67A8" w:rsidP="007F67A8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  <w:sectPr w:rsidR="007F67A8" w:rsidRPr="00A57B4C" w:rsidSect="007F67A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2B216ED" w14:textId="18A2065F" w:rsidR="00FA17E9" w:rsidRPr="00A57B4C" w:rsidRDefault="00000000" w:rsidP="007F67A8">
      <w:pPr>
        <w:spacing w:line="36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A57B4C">
        <w:rPr>
          <w:rFonts w:ascii="Times New Roman" w:hAnsi="Times New Roman" w:cs="Times New Roman"/>
          <w:b/>
          <w:bCs/>
          <w:kern w:val="0"/>
          <w:sz w:val="24"/>
        </w:rPr>
        <w:lastRenderedPageBreak/>
        <w:t xml:space="preserve">Figure S1: </w:t>
      </w:r>
      <w:r w:rsidRPr="00A57B4C">
        <w:rPr>
          <w:rFonts w:ascii="Times New Roman" w:hAnsi="Times New Roman" w:cs="Times New Roman"/>
          <w:kern w:val="0"/>
          <w:sz w:val="24"/>
        </w:rPr>
        <w:t>Probability density plot of 25(OH)D data.</w:t>
      </w:r>
    </w:p>
    <w:p w14:paraId="4E71BC62" w14:textId="6393DB1A" w:rsidR="00FA17E9" w:rsidRPr="00A57B4C" w:rsidRDefault="007F67A8">
      <w:pPr>
        <w:widowControl/>
        <w:jc w:val="left"/>
        <w:rPr>
          <w:rFonts w:ascii="Times New Roman" w:hAnsi="Times New Roman" w:cs="Times New Roman"/>
        </w:rPr>
      </w:pPr>
      <w:r w:rsidRPr="00A57B4C">
        <w:rPr>
          <w:rFonts w:ascii="Times New Roman" w:hAnsi="Times New Roman" w:cs="Times New Roman"/>
          <w:noProof/>
        </w:rPr>
        <w:drawing>
          <wp:inline distT="0" distB="0" distL="0" distR="0" wp14:anchorId="3A496A88" wp14:editId="7C76BFE4">
            <wp:extent cx="5347562" cy="3008003"/>
            <wp:effectExtent l="0" t="0" r="571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562" cy="3008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17E9" w:rsidRPr="00A57B4C">
        <w:rPr>
          <w:rFonts w:ascii="Times New Roman" w:hAnsi="Times New Roman" w:cs="Times New Roman"/>
        </w:rPr>
        <w:br w:type="page"/>
      </w:r>
    </w:p>
    <w:p w14:paraId="7038625E" w14:textId="77777777" w:rsidR="007F67A8" w:rsidRPr="00A57B4C" w:rsidRDefault="007F67A8" w:rsidP="00695706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b/>
          <w:bCs/>
          <w:kern w:val="0"/>
          <w:sz w:val="24"/>
        </w:rPr>
        <w:lastRenderedPageBreak/>
        <w:t xml:space="preserve">Figure S2: </w:t>
      </w:r>
      <w:r w:rsidRPr="00A57B4C">
        <w:rPr>
          <w:rFonts w:ascii="Times New Roman" w:hAnsi="Times New Roman" w:cs="Times New Roman"/>
          <w:kern w:val="0"/>
          <w:sz w:val="24"/>
        </w:rPr>
        <w:t>Dose-response relationship between mean temperature of the same month and serum 25(OH)D levels.</w:t>
      </w:r>
    </w:p>
    <w:p w14:paraId="1D46E357" w14:textId="52CBCA57" w:rsidR="007F67A8" w:rsidRPr="00A57B4C" w:rsidRDefault="007F67A8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A57B4C">
        <w:rPr>
          <w:rFonts w:ascii="Times New Roman" w:hAnsi="Times New Roman" w:cs="Times New Roman"/>
          <w:b/>
          <w:bCs/>
          <w:noProof/>
          <w:kern w:val="0"/>
          <w:sz w:val="24"/>
        </w:rPr>
        <w:drawing>
          <wp:inline distT="0" distB="0" distL="0" distR="0" wp14:anchorId="6F1E4777" wp14:editId="5D3CA3D5">
            <wp:extent cx="7955664" cy="4475061"/>
            <wp:effectExtent l="6667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55664" cy="447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7B4C"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14:paraId="6AACE699" w14:textId="4FB8AC8F" w:rsidR="00E01133" w:rsidRPr="00A57B4C" w:rsidRDefault="00FA17E9" w:rsidP="00E01133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b/>
          <w:bCs/>
          <w:kern w:val="0"/>
          <w:sz w:val="24"/>
        </w:rPr>
        <w:lastRenderedPageBreak/>
        <w:t>Figure S</w:t>
      </w:r>
      <w:r w:rsidR="007F67A8" w:rsidRPr="00A57B4C">
        <w:rPr>
          <w:rFonts w:ascii="Times New Roman" w:hAnsi="Times New Roman" w:cs="Times New Roman"/>
          <w:b/>
          <w:bCs/>
          <w:kern w:val="0"/>
          <w:sz w:val="24"/>
        </w:rPr>
        <w:t>3</w:t>
      </w:r>
      <w:r w:rsidRPr="00A57B4C">
        <w:rPr>
          <w:rFonts w:ascii="Times New Roman" w:hAnsi="Times New Roman" w:cs="Times New Roman"/>
          <w:b/>
          <w:bCs/>
          <w:kern w:val="0"/>
          <w:sz w:val="24"/>
        </w:rPr>
        <w:t xml:space="preserve">: </w:t>
      </w:r>
      <w:r w:rsidR="00E01133" w:rsidRPr="00A57B4C">
        <w:rPr>
          <w:rFonts w:ascii="Times New Roman" w:hAnsi="Times New Roman" w:cs="Times New Roman"/>
          <w:kern w:val="0"/>
          <w:sz w:val="24"/>
        </w:rPr>
        <w:t>Dose-response relationship between mean temperature of the same month and serum 25(OH)D levels. (Age subgroup)</w:t>
      </w:r>
    </w:p>
    <w:p w14:paraId="71A299BA" w14:textId="75B3E4F0" w:rsidR="007F67A8" w:rsidRPr="00A57B4C" w:rsidRDefault="007F67A8" w:rsidP="00E01133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1162C3FA" wp14:editId="370530F2">
            <wp:extent cx="7798163" cy="4386467"/>
            <wp:effectExtent l="0" t="8573" r="4128" b="4127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798163" cy="438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80FD1" w14:textId="644DD6BE" w:rsidR="007F67A8" w:rsidRPr="00A57B4C" w:rsidRDefault="007F67A8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kern w:val="0"/>
          <w:sz w:val="24"/>
        </w:rPr>
        <w:br w:type="page"/>
      </w:r>
    </w:p>
    <w:p w14:paraId="0AF39DDF" w14:textId="4EC25DF6" w:rsidR="00E01133" w:rsidRPr="00A57B4C" w:rsidRDefault="00E01133" w:rsidP="00E01133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b/>
          <w:bCs/>
          <w:kern w:val="0"/>
          <w:sz w:val="24"/>
        </w:rPr>
        <w:lastRenderedPageBreak/>
        <w:t>Figure S</w:t>
      </w:r>
      <w:r w:rsidR="007F67A8" w:rsidRPr="00A57B4C">
        <w:rPr>
          <w:rFonts w:ascii="Times New Roman" w:hAnsi="Times New Roman" w:cs="Times New Roman"/>
          <w:b/>
          <w:bCs/>
          <w:kern w:val="0"/>
          <w:sz w:val="24"/>
        </w:rPr>
        <w:t>4</w:t>
      </w:r>
      <w:r w:rsidRPr="00A57B4C">
        <w:rPr>
          <w:rFonts w:ascii="Times New Roman" w:hAnsi="Times New Roman" w:cs="Times New Roman"/>
          <w:b/>
          <w:bCs/>
          <w:kern w:val="0"/>
          <w:sz w:val="24"/>
        </w:rPr>
        <w:t xml:space="preserve">: </w:t>
      </w:r>
      <w:r w:rsidRPr="00A57B4C">
        <w:rPr>
          <w:rFonts w:ascii="Times New Roman" w:hAnsi="Times New Roman" w:cs="Times New Roman"/>
          <w:kern w:val="0"/>
          <w:sz w:val="24"/>
        </w:rPr>
        <w:t>Dose-response relationship between mean temperature of the same month and serum 25(OH)D levels. (Seasonal subgroup)</w:t>
      </w:r>
    </w:p>
    <w:p w14:paraId="652667C6" w14:textId="5E336AF2" w:rsidR="00814F2A" w:rsidRPr="00A57B4C" w:rsidRDefault="007F67A8" w:rsidP="007F67A8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57B4C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E204CC1" wp14:editId="1CBE0334">
            <wp:extent cx="8025445" cy="4514313"/>
            <wp:effectExtent l="2857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025445" cy="4514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4F2A" w:rsidRPr="00A57B4C" w:rsidSect="007F67A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15357" w14:textId="77777777" w:rsidR="00840B88" w:rsidRDefault="00840B88" w:rsidP="00474FFA">
      <w:r>
        <w:separator/>
      </w:r>
    </w:p>
  </w:endnote>
  <w:endnote w:type="continuationSeparator" w:id="0">
    <w:p w14:paraId="0713D8D0" w14:textId="77777777" w:rsidR="00840B88" w:rsidRDefault="00840B88" w:rsidP="00474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49637" w14:textId="77777777" w:rsidR="00840B88" w:rsidRDefault="00840B88" w:rsidP="00474FFA">
      <w:r>
        <w:separator/>
      </w:r>
    </w:p>
  </w:footnote>
  <w:footnote w:type="continuationSeparator" w:id="0">
    <w:p w14:paraId="74AD4167" w14:textId="77777777" w:rsidR="00840B88" w:rsidRDefault="00840B88" w:rsidP="00474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VjYzQwZTY2NjVhNmQyMTBjYTgyNjBkMzAzNDgwYTIifQ=="/>
  </w:docVars>
  <w:rsids>
    <w:rsidRoot w:val="00814F2A"/>
    <w:rsid w:val="000650C7"/>
    <w:rsid w:val="00164A81"/>
    <w:rsid w:val="00437144"/>
    <w:rsid w:val="00474FFA"/>
    <w:rsid w:val="005B5A54"/>
    <w:rsid w:val="00695706"/>
    <w:rsid w:val="007F67A8"/>
    <w:rsid w:val="00814F2A"/>
    <w:rsid w:val="00840B88"/>
    <w:rsid w:val="00993DAA"/>
    <w:rsid w:val="00A57B4C"/>
    <w:rsid w:val="00E01133"/>
    <w:rsid w:val="00E65AF8"/>
    <w:rsid w:val="00EC4462"/>
    <w:rsid w:val="00F1497D"/>
    <w:rsid w:val="00FA17E9"/>
    <w:rsid w:val="00FB224F"/>
    <w:rsid w:val="38154853"/>
    <w:rsid w:val="48D81EF0"/>
    <w:rsid w:val="6FD8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DCDC26"/>
  <w15:docId w15:val="{4215B9F2-0826-4983-AB0D-12E4F7F55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74F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74FFA"/>
    <w:rPr>
      <w:kern w:val="2"/>
      <w:sz w:val="18"/>
      <w:szCs w:val="18"/>
    </w:rPr>
  </w:style>
  <w:style w:type="paragraph" w:styleId="a5">
    <w:name w:val="footer"/>
    <w:basedOn w:val="a"/>
    <w:link w:val="a6"/>
    <w:rsid w:val="00474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74F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3150</dc:creator>
  <cp:lastModifiedBy>王 玺超</cp:lastModifiedBy>
  <cp:revision>19</cp:revision>
  <dcterms:created xsi:type="dcterms:W3CDTF">2022-05-27T05:10:00Z</dcterms:created>
  <dcterms:modified xsi:type="dcterms:W3CDTF">2023-03-1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36FDF562BE549688D223543923B3FFE</vt:lpwstr>
  </property>
</Properties>
</file>